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48844" w14:textId="77777777" w:rsidR="005E2D98" w:rsidRPr="00B62C48" w:rsidRDefault="005E2D98" w:rsidP="005E2D9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21C88CD" w14:textId="77777777" w:rsidR="005E2D98" w:rsidRPr="00052620" w:rsidRDefault="005E2D98" w:rsidP="005E2D9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B20F48A" wp14:editId="2A521CB0">
            <wp:extent cx="5274310" cy="5274310"/>
            <wp:effectExtent l="0" t="0" r="2540" b="2540"/>
            <wp:docPr id="2" name="图片 2" descr="A picture containing text, screenshot, diagram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8C9C1" w14:textId="77777777" w:rsidR="005E2D98" w:rsidRDefault="005E2D98" w:rsidP="005E2D9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5DDA">
        <w:rPr>
          <w:rFonts w:ascii="Times New Roman" w:hAnsi="Times New Roman" w:cs="Times New Roman" w:hint="eastAsia"/>
          <w:b/>
          <w:bCs/>
          <w:sz w:val="24"/>
        </w:rPr>
        <w:t>F</w:t>
      </w:r>
      <w:r w:rsidRPr="00EA5DDA">
        <w:rPr>
          <w:rFonts w:ascii="Times New Roman" w:hAnsi="Times New Roman" w:cs="Times New Roman"/>
          <w:b/>
          <w:bCs/>
          <w:sz w:val="24"/>
        </w:rPr>
        <w:t>igur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EA5DDA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CDF curve of </w:t>
      </w:r>
      <w:r w:rsidRPr="00A723C7">
        <w:rPr>
          <w:rFonts w:ascii="Times New Roman" w:hAnsi="Times New Roman" w:cs="Times New Roman"/>
          <w:b/>
          <w:bCs/>
          <w:sz w:val="24"/>
        </w:rPr>
        <w:t>Consistent clustering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1A4D63B2" w14:textId="77777777" w:rsidR="00F677E5" w:rsidRDefault="00F677E5">
      <w:bookmarkStart w:id="0" w:name="_GoBack"/>
      <w:bookmarkEnd w:id="0"/>
    </w:p>
    <w:sectPr w:rsidR="00F67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E5"/>
    <w:rsid w:val="005E2D98"/>
    <w:rsid w:val="00F6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723C3-BBC2-485D-89E4-C5F09A679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2D9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5-09T10:07:00Z</dcterms:created>
  <dcterms:modified xsi:type="dcterms:W3CDTF">2023-05-09T10:07:00Z</dcterms:modified>
</cp:coreProperties>
</file>